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015A" w14:textId="77777777" w:rsidR="006B61DD" w:rsidRPr="00AB5327" w:rsidRDefault="006B61DD" w:rsidP="006B61DD">
      <w:pPr>
        <w:rPr>
          <w:rFonts w:ascii="Times New Roman" w:hAnsi="Times New Roman" w:cs="Times New Roman"/>
          <w:b/>
          <w:color w:val="000000" w:themeColor="text1"/>
        </w:rPr>
      </w:pPr>
    </w:p>
    <w:p w14:paraId="0B38AB5F" w14:textId="77777777" w:rsidR="006B61DD" w:rsidRPr="00AB5327" w:rsidRDefault="006B61DD" w:rsidP="006B61DD">
      <w:pPr>
        <w:rPr>
          <w:rFonts w:ascii="Times New Roman" w:hAnsi="Times New Roman" w:cs="Times New Roman"/>
          <w:color w:val="000000" w:themeColor="text1"/>
        </w:rPr>
      </w:pPr>
      <w:r w:rsidRPr="00AB5327">
        <w:rPr>
          <w:rFonts w:ascii="Times New Roman" w:hAnsi="Times New Roman" w:cs="Times New Roman"/>
          <w:b/>
          <w:color w:val="000000" w:themeColor="text1"/>
        </w:rPr>
        <w:t xml:space="preserve">S1 Table. </w:t>
      </w:r>
      <w:r w:rsidRPr="00020D51">
        <w:rPr>
          <w:rFonts w:ascii="Times New Roman" w:hAnsi="Times New Roman" w:cs="Times New Roman"/>
          <w:b/>
          <w:color w:val="000000" w:themeColor="text1"/>
        </w:rPr>
        <w:t>Univaria</w:t>
      </w:r>
      <w:r w:rsidRPr="00020D51">
        <w:rPr>
          <w:rFonts w:ascii="Times New Roman" w:hAnsi="Times New Roman" w:cs="Times New Roman" w:hint="eastAsia"/>
          <w:b/>
          <w:color w:val="000000" w:themeColor="text1"/>
        </w:rPr>
        <w:t>te</w:t>
      </w:r>
      <w:r w:rsidRPr="00020D51">
        <w:rPr>
          <w:rFonts w:ascii="Times New Roman" w:hAnsi="Times New Roman" w:cs="Times New Roman"/>
          <w:b/>
          <w:color w:val="000000" w:themeColor="text1"/>
        </w:rPr>
        <w:t xml:space="preserve"> logistic regression analysis for factors associated with all-cause in-hospital mortality in patients with AKI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4"/>
        <w:gridCol w:w="2283"/>
        <w:gridCol w:w="1971"/>
      </w:tblGrid>
      <w:tr w:rsidR="006B61DD" w:rsidRPr="00AB5327" w14:paraId="54FF4D53" w14:textId="77777777" w:rsidTr="00E63FE6">
        <w:trPr>
          <w:jc w:val="center"/>
        </w:trPr>
        <w:tc>
          <w:tcPr>
            <w:tcW w:w="3574" w:type="dxa"/>
            <w:tcBorders>
              <w:bottom w:val="single" w:sz="4" w:space="0" w:color="auto"/>
              <w:right w:val="nil"/>
            </w:tcBorders>
          </w:tcPr>
          <w:p w14:paraId="18130E8A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43"/>
            <w:bookmarkStart w:id="1" w:name="OLE_LINK44"/>
            <w:r w:rsidRPr="00AB5327">
              <w:rPr>
                <w:rFonts w:ascii="Times New Roman" w:hAnsi="Times New Roman" w:cs="Times New Roman"/>
                <w:color w:val="000000" w:themeColor="text1"/>
              </w:rPr>
              <w:t>Factors</w:t>
            </w:r>
          </w:p>
        </w:tc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</w:tcPr>
          <w:p w14:paraId="2E21925C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</w:tcBorders>
          </w:tcPr>
          <w:p w14:paraId="58F89F2C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6B61DD" w:rsidRPr="00AB5327" w14:paraId="76426D9E" w14:textId="77777777" w:rsidTr="00E63FE6">
        <w:trPr>
          <w:jc w:val="center"/>
        </w:trPr>
        <w:tc>
          <w:tcPr>
            <w:tcW w:w="3574" w:type="dxa"/>
            <w:tcBorders>
              <w:top w:val="single" w:sz="4" w:space="0" w:color="auto"/>
              <w:bottom w:val="nil"/>
              <w:right w:val="nil"/>
            </w:tcBorders>
          </w:tcPr>
          <w:p w14:paraId="61464A08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30FC9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03 (1.02–1.03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</w:tcBorders>
          </w:tcPr>
          <w:p w14:paraId="04D18E08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B61DD" w:rsidRPr="00AB5327" w14:paraId="2E6AD6C7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6D7446C0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20CB1370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9B56184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61DD" w:rsidRPr="00AB5327" w14:paraId="06DDDAF3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53BE5141" w14:textId="77777777" w:rsidR="006B61DD" w:rsidRPr="00AB5327" w:rsidRDefault="006B61DD" w:rsidP="00E63FE6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474016F6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00BDA7E0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6B61DD" w:rsidRPr="00AB5327" w14:paraId="45339BF1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082553F4" w14:textId="77777777" w:rsidR="006B61DD" w:rsidRPr="00AB5327" w:rsidRDefault="006B61DD" w:rsidP="00E63FE6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1B12750C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77 (0.66–0.8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E210E70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B61DD" w:rsidRPr="00AB5327" w14:paraId="419E8796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67F2460D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54764C9E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96638D1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61DD" w:rsidRPr="00AB5327" w14:paraId="064CA59C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79C46147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North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DD4CE2F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45"/>
            <w:bookmarkStart w:id="3" w:name="OLE_LINK46"/>
            <w:r w:rsidRPr="00AB5327">
              <w:rPr>
                <w:rFonts w:ascii="Times New Roman" w:hAnsi="Times New Roman" w:cs="Times New Roman"/>
                <w:color w:val="000000" w:themeColor="text1"/>
              </w:rPr>
              <w:t>Reference</w:t>
            </w:r>
            <w:bookmarkEnd w:id="2"/>
            <w:bookmarkEnd w:id="3"/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67F6E8C4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6B61DD" w:rsidRPr="00AB5327" w14:paraId="5E2FA1BF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457A158F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outhea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799D827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82 (0.70–0.9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64063BC3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6B61DD" w:rsidRPr="00AB5327" w14:paraId="13F241B0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645D0A88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Northwe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6069DDB1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11 (0.88–1.4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86ACAC8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394</w:t>
            </w:r>
          </w:p>
        </w:tc>
      </w:tr>
      <w:tr w:rsidR="006B61DD" w:rsidRPr="00AB5327" w14:paraId="22245454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4FCEA70C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outhwe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45EB5458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12 (0.91–1.3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700F9DC4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277</w:t>
            </w:r>
          </w:p>
        </w:tc>
      </w:tr>
      <w:tr w:rsidR="006B61DD" w:rsidRPr="00AB5327" w14:paraId="39FA3CEB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66C3D22F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Any comorbidity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16353B5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21 (1.06–1.3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A8EF92E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6B61DD" w:rsidRPr="00AB5327" w14:paraId="459B37F5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4FFFD531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_Hlk51833433"/>
            <w:r w:rsidRPr="00AB5327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24A2A021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54 (1.34–1.7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0DE5D7FA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B61DD" w:rsidRPr="00AB5327" w14:paraId="40A695EF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6EBE9D4C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21A57103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34 (1.17–1.5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62ED3211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B61DD" w:rsidRPr="00AB5327" w14:paraId="5A63F41D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51D2D0E8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K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1FA54161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02 (0.87–1.2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1C9EBB3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811</w:t>
            </w:r>
          </w:p>
        </w:tc>
      </w:tr>
      <w:tr w:rsidR="006B61DD" w:rsidRPr="00AB5327" w14:paraId="325DA0F8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4798DE51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EV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4E95A4D6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.45 </w:t>
            </w: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1.22–1.7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DE196A8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B61DD" w:rsidRPr="00AB5327" w14:paraId="081EFD35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4CF52030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2E09FF6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62 (1.40–1.8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E6587FF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B61DD" w:rsidRPr="00AB5327" w14:paraId="6C33F239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27E49D3E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AKI stage at the peak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87115D7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755F8310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61DD" w:rsidRPr="00AB5327" w14:paraId="1B2C1013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1FE066D3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tage 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ED578B3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E84793D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6B61DD" w:rsidRPr="00AB5327" w14:paraId="69C11CDE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0471667F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tage 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D75D574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2.24 (1.87–2.6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7C8A8945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B61DD" w:rsidRPr="00AB5327" w14:paraId="04CF3130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307D53C8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tage 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5303DF0B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3.18 (2.68–3.7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6909C76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B61DD" w:rsidRPr="00AB5327" w14:paraId="1D4B9F21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1B9EBB82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Critical condi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338C1F21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7.13 (5.99–8.4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192F19C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B61DD" w:rsidRPr="00AB5327" w14:paraId="0DB83181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792463F7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rug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41BF6AA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3FD29C05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61DD" w:rsidRPr="00AB5327" w14:paraId="49C97698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6E4FD27D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ntibiotics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74B0132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43 (1.25–1.6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63799156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B61DD" w:rsidRPr="00AB5327" w14:paraId="7F7EDB89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50D783B4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iuretic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6E46C1A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09 (1.82–2.4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341407E0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B61DD" w:rsidRPr="00AB5327" w14:paraId="7B4CC704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40B91BB1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SAID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18683822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20 (0.98–1.4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713E3A3A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081</w:t>
            </w:r>
          </w:p>
        </w:tc>
      </w:tr>
      <w:tr w:rsidR="006B61DD" w:rsidRPr="00AB5327" w14:paraId="054DAF65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single" w:sz="4" w:space="0" w:color="auto"/>
              <w:right w:val="nil"/>
            </w:tcBorders>
          </w:tcPr>
          <w:p w14:paraId="4B7BDFB6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raditional Chinese </w:t>
            </w: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medi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cine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21B50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42 (0.19–0.89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</w:tcBorders>
          </w:tcPr>
          <w:p w14:paraId="051EAFDF" w14:textId="77777777" w:rsidR="006B61DD" w:rsidRPr="00AB5327" w:rsidRDefault="006B61DD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024</w:t>
            </w:r>
          </w:p>
        </w:tc>
      </w:tr>
    </w:tbl>
    <w:bookmarkEnd w:id="0"/>
    <w:bookmarkEnd w:id="1"/>
    <w:bookmarkEnd w:id="4"/>
    <w:p w14:paraId="104E5DB5" w14:textId="77777777" w:rsidR="006B61DD" w:rsidRPr="00AB5327" w:rsidRDefault="006B61DD" w:rsidP="006B61DD">
      <w:pPr>
        <w:rPr>
          <w:rFonts w:ascii="Times New Roman" w:hAnsi="Times New Roman" w:cs="Times New Roman"/>
          <w:color w:val="000000" w:themeColor="text1"/>
        </w:rPr>
      </w:pPr>
      <w:r w:rsidRPr="00AB5327">
        <w:rPr>
          <w:rFonts w:ascii="Times New Roman" w:hAnsi="Times New Roman" w:cs="Times New Roman"/>
          <w:color w:val="000000" w:themeColor="text1"/>
        </w:rPr>
        <w:t>AKI, Acute kidney injury; CEVD, cerebrovascular disease; CKD, chronic kidney disease; CVD, cardiovascular disease; HBP, hypertension; NSAID, non-steroidal anti-inflammatory drugs.</w:t>
      </w:r>
    </w:p>
    <w:sectPr w:rsidR="006B61DD" w:rsidRPr="00AB5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DD"/>
    <w:rsid w:val="006B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ADC97"/>
  <w15:chartTrackingRefBased/>
  <w15:docId w15:val="{10671464-7264-4681-A17E-0EC8B188D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4-24T10:56:00Z</dcterms:created>
  <dcterms:modified xsi:type="dcterms:W3CDTF">2021-04-24T10:57:00Z</dcterms:modified>
</cp:coreProperties>
</file>